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bCs/>
          <w:sz w:val="24"/>
          <w:szCs w:val="24"/>
          <w:lang w:val="en-US"/>
        </w:rPr>
        <w:t xml:space="preserve">Development of an </w:t>
      </w:r>
      <w:r>
        <w:rPr>
          <w:rFonts w:cs="Times New Roman" w:ascii="Times New Roman" w:hAnsi="Times New Roman"/>
          <w:b/>
          <w:bCs/>
          <w:i/>
          <w:iCs/>
          <w:sz w:val="24"/>
          <w:szCs w:val="24"/>
          <w:lang w:val="en-US"/>
        </w:rPr>
        <w:t>ex vivo</w:t>
      </w:r>
      <w:r>
        <w:rPr>
          <w:rFonts w:cs="Times New Roman" w:ascii="Times New Roman" w:hAnsi="Times New Roman"/>
          <w:b/>
          <w:bCs/>
          <w:sz w:val="24"/>
          <w:szCs w:val="24"/>
          <w:lang w:val="en-US"/>
        </w:rPr>
        <w:t xml:space="preserve"> human-porcine respiratory model for preclinical studi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ophie Perinel, Jérémie Pourchez, Lara Leclerc, John Avet, Marc Durand, Nathalie Prevot-Bitot, Michèle Cottier, Jean M. Vergn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32"/>
          <w:szCs w:val="32"/>
          <w:lang w:val="en-US"/>
        </w:rPr>
        <w:t>Supplementary material for online supplement</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Materials</w:t>
      </w:r>
    </w:p>
    <w:p>
      <w:pPr>
        <w:pStyle w:val="Normal"/>
        <w:autoSpaceDE w:val="false"/>
        <w:spacing w:lineRule="auto" w:line="480" w:before="0" w:after="0"/>
        <w:jc w:val="both"/>
        <w:rPr/>
      </w:pPr>
      <w:r>
        <w:rPr>
          <w:rFonts w:cs="Times New Roman" w:ascii="Times New Roman" w:hAnsi="Times New Roman"/>
          <w:sz w:val="24"/>
          <w:szCs w:val="24"/>
          <w:lang w:val="en-US"/>
        </w:rPr>
        <w:t xml:space="preserve">Experiments were performed using a human plastinated head obtained using a specific plastination technique </w:t>
      </w:r>
      <w:r>
        <w:fldChar w:fldCharType="begin"/>
      </w:r>
      <w:r>
        <w:rPr>
          <w:sz w:val="24"/>
          <w:szCs w:val="24"/>
          <w:rFonts w:cs="Times New Roman" w:ascii="Times New Roman" w:hAnsi="Times New Roman"/>
          <w:lang w:val="en-US"/>
        </w:rPr>
        <w:instrText xml:space="preserve"> ADDIN ZOTERO_ITEM CSL_CITATION {"citationID":"15cronmni0","properties":{"formattedCitation":"(1, 2)","plainCitation":"(1, 2)"},"citationItems":[{"id":9,"uris":["http://zotero.org/users/1203490/items/2AS3IQNH"],"uri":["http://zotero.org/users/1203490/items/2AS3IQNH"],"itemData":{"id":9,"type":"article-journal","title":"In vitro experiments and numerical simulations of airflow in realistic nasal airway geometry","container-title":"Annals of biomedical engineering","page":"997-1007","volume":"34","issue":"6","source":"NCBI PubMed","abstract":"Pressure-flow relationships measured in human plastinated specimen of both nasal cavities and maxillary sinuses were compared to those obtained by numerical airflow simulations in a numerical three-dimensional reconstruction issued from CT scans of the plastinated specimen. For experiments, flow rates up to 1,500 ml/s were tested using three different gases: HeO(2), Air, and SF(6). Numerical inspiratory airflow simulations were performed for flow rates up to 353 ml/s in both the nostrils using a finite-volume-based method under steady-state conditions with CFD software using a laminar model. The good agreement between measured and numerically computed total pressure drops observed up to a flow rate of 250 ml/s is an important step to validate the ability of CFD software to describe flow in a physiologically realistic binasal model. The major total pressure drop was localized in the nasal valve region. Airflow was found to be predominant in the inferior median part of nasal cavities. Two main vortices were observed downstream from the nasal valve and toward the olfactory region. In the future, CFD software will be a useful tool for the clinician by providing a better understanding of the complexity of three-dimensional breathing flow in the nasal cavities allowing more appropriate management of the patient's symptoms.","DOI":"10.1007/s10439-006-9094-8","ISSN":"0090-6964","note":"PMID: 16783655","journalAbbreviation":"Ann Biomed Eng","language":"eng","author":[{"family":"Croce","given":"Céline"},{"family":"Fodil","given":"Redouane"},{"family":"Durand","given":"Marc"},{"family":"Sbirlea-Apiou","given":"Gabriela"},{"family":"Caillibotte","given":"Georges"},{"family":"Papon","given":"Jean-François"},{"family":"Blondeau","given":"Jean-Robert"},{"family":"Coste","given":"André"},{"family":"Isabey","given":"Daniel"},{"family":"Louis","given":"Bruno"}],"issued":{"date-parts":[["2006",6]]},"PMID":"16783655"}},{"id":187,"uris":["http://zotero.org/users/1203490/items/JX9Z6MQH"],"uri":["http://zotero.org/users/1203490/items/JX9Z6MQH"],"itemData":{"id":187,"type":"article-journal","title":"Preliminary study of the deposition of aerosol in the maxillary sinuses using a plastinated model","container-title":"Journal of aerosol medicine: the official journal of the International Society for Aerosols in Medicine","page":"83-93","volume":"14","issue":"1","source":"NCBI PubMed","abstract":"In spite of the widespread use of aerosols in respiratory diseases, very few studies have been performed in the field of ear, nose, and throat (ENT) disorders. The conditions for penetration of aerosols inside the sinus cavities are thus still not understood fully. The aim of this study was to investigate the penetration of aerosols inside maxillary sinuses in vitro, using plastinated models. Three plastinated specimens of the nose and sinuses were made from three different corpses. These specimens were validated by CT scans and were used to study deposition of aerosol in the maxillary sinuses. We performed scintigraphic images of the models in above, face, and profile views using a technetium (99mTc)-labelled solution to show aerosol deposition. We also counted the radioactivity deposited on gauze compresses placed inside the maxillary sinuses. In addition, we constructed a measuring unit with miniature humidity sensors placed inside the sinuses. We recorded the changes in relative humidity observed during nebulization. Results from these studies showed that scintigraphic images of the specimen, whatever the incidence of the views, were not accurate enough to differentiate the aerosol deposition in the maxillary sinuses from that in the nasal cavity. Using indirect counting on gauze compresses made possible the quantification of local aerosol deposition, and we found that aerosols entered into the sinuses. This confirmed that aerosols could reach the middle meatus, which is the main area for sinusitis disorders. The increased activity compared to background varied from 17 to 127%. The humidity sensors recorded changes in relative humidity during the nebulization. These humidity changes fitted a nonlinear model represented by the equation: y = b0 (1 - e(-b1t)), where b0 is the plateau and b1 is the speed to reach the plateau. These techniques may be useful in the future for in vitro characterization of aerosol penetration into the maxillary sinuses.","DOI":"10.1089/08942680152007936","ISSN":"0894-2684","note":"PMID: 11495489","journalAbbreviation":"J Aerosol Med","language":"eng","author":[{"family":"Durand","given":"M"},{"family":"Rusch","given":"P"},{"family":"Granjon","given":"D"},{"family":"Chantrel","given":"G"},{"family":"Prades","given":"J M"},{"family":"Dubois","given":"F"},{"family":"Esteve","given":"D"},{"family":"Pouget","given":"J F"},{"family":"Martin","given":"C"}],"issued":{"date-parts":[["2001"]]},"PMID":"11495489"}}],"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1, E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specimen was obtained from a deceased man who donated his body to the Saint Etienne Anatomy Laboratory in accordance with the law and ethics committee (Figure S1).</w:t>
      </w:r>
    </w:p>
    <w:p>
      <w:pPr>
        <w:pStyle w:val="Normal"/>
        <w:autoSpaceDE w:val="false"/>
        <w:spacing w:lineRule="auto" w:line="480" w:before="0" w:after="0"/>
        <w:jc w:val="both"/>
        <w:rPr>
          <w:rFonts w:ascii="Times New Roman" w:hAnsi="Times New Roman" w:cs="Times New Roman"/>
          <w:color w:val="231F20"/>
          <w:sz w:val="24"/>
          <w:szCs w:val="24"/>
          <w:lang w:val="en-US"/>
        </w:rPr>
      </w:pPr>
      <w:r>
        <w:rPr>
          <w:rFonts w:cs="Times New Roman" w:ascii="Times New Roman" w:hAnsi="Times New Roman"/>
          <w:sz w:val="24"/>
          <w:szCs w:val="24"/>
          <w:lang w:val="en-US"/>
        </w:rPr>
        <w:t xml:space="preserve">Plastination allows anatomical specimens to be preserved in a physical state approaching that of live physiological conditions with numerous advantages </w:t>
      </w:r>
      <w:r>
        <w:fldChar w:fldCharType="begin"/>
      </w:r>
      <w:r>
        <w:rPr>
          <w:sz w:val="24"/>
          <w:rFonts w:cs="Times New Roman" w:ascii="Times New Roman" w:hAnsi="Times New Roman"/>
          <w:lang w:val="en-US"/>
        </w:rPr>
        <w:instrText xml:space="preserve"> ADDIN ZOTERO_ITEM CSL_CITATION {"citationID":"ths257esv","properties":{"formattedCitation":"(3)","plainCitation":"(3)"},"citationItems":[{"id":60,"uris":["http://zotero.org/users/1203490/items/87466TZ4"],"uri":["http://zotero.org/users/1203490/items/87466TZ4"],"itemData":{"id":60,"type":"article-journal","title":"Impregnation of soft biological specimens with thermosetting resins and elastomers","container-title":"The Anatomical record","page":"247-255","volume":"194","issue":"2","source":"NCBI PubMed","abstract":"A new method for impregnation of biological specimens with thermosetting resins and elastomers is described. The method has the advantage that the original relief of the surface is retained. The impregnation is carried out by utilizing the difference between the high vapor tension of the intermedium (e.g., methylene chloride) and the low vapor tension of the solution to be polymerized. After impregnation, the specimen is subject to polymerization conditions without surrounding embedding material. The optical and mechanical properties can be selected by proper choice from various kinds of resins and different procedures, for example, by complete or incomplete impregnation. Acrylic resins, polyester resins, epoxy resins, polyurethanes and silicone rubber have been found suitable for the method. Excellent results have been obtained using transparent silicone rubber since after treatment the specimens are still flexible and resilient, and have retained their natural appearance.","DOI":"10.1002/ar.1091940206","ISSN":"0003-276X","note":"PMID: 464325","journalAbbreviation":"Anat. Rec.","language":"eng","author":[{"family":"von Hagens","given":"G"}],"issued":{"date-parts":[["1979",6]]},"PMID":"464325"}}],"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3)</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color w:val="231F20"/>
          <w:sz w:val="24"/>
          <w:szCs w:val="24"/>
          <w:lang w:val="en-US"/>
        </w:rPr>
        <w:t xml:space="preserve">The technical specifications of the plastinated cast developed were: anatomical features as close as possible to </w:t>
      </w:r>
      <w:r>
        <w:rPr>
          <w:rFonts w:cs="Times New Roman" w:ascii="Times New Roman" w:hAnsi="Times New Roman"/>
          <w:i/>
          <w:iCs/>
          <w:color w:val="231F20"/>
          <w:sz w:val="24"/>
          <w:szCs w:val="24"/>
          <w:lang w:val="en-US"/>
        </w:rPr>
        <w:t xml:space="preserve">in vivo </w:t>
      </w:r>
      <w:r>
        <w:rPr>
          <w:rFonts w:cs="Times New Roman" w:ascii="Times New Roman" w:hAnsi="Times New Roman"/>
          <w:color w:val="231F20"/>
          <w:sz w:val="24"/>
          <w:szCs w:val="24"/>
          <w:lang w:val="en-US"/>
        </w:rPr>
        <w:t xml:space="preserve">human airways; time stability for several years; water-washable; easy daily handling; dry and odorless; biologically safe; and transportable without restrictions </w:t>
      </w:r>
      <w:r>
        <w:fldChar w:fldCharType="begin"/>
      </w:r>
      <w:r>
        <w:rPr>
          <w:sz w:val="24"/>
          <w:rFonts w:cs="Times New Roman" w:ascii="Times New Roman" w:hAnsi="Times New Roman"/>
          <w:lang w:val="en-US"/>
        </w:rPr>
        <w:instrText xml:space="preserve"> ADDIN ZOTERO_ITEM CSL_CITATION {"citationID":"r3dsqsk01","properties":{"formattedCitation":"(4)","plainCitation":"(4)"},"citationItems":[{"id":77,"uris":["http://zotero.org/users/1203490/items/9VIS396Z"],"uri":["http://zotero.org/users/1203490/items/9VIS396Z"],"itemData":{"id":77,"type":"article-journal","title":"Plastinated nasal model: a new concept of anatomically realistic cast","container-title":"Rhinology","page":"30-36","volume":"49","issue":"1","source":"NCBI PubMed","abstract":"BACKGROUND\n\nFor many years, researchers have been interested in investigating airflow and aerosol deposition in the nasal cavities. The nasal airways appear to be a complex geometrical system. Thus, in vitro experimental studies are frequently conducted with a more or less biomimetic nasal replica.\n\n\nAIM\n\nThis study is devoted to the development of an anatomically realistic nose model with bilateral nasal cavities, i.e. nasal anatomy, airway geometry and aerodynamic properties as close as possible to in vivo behaviour.\n\n\nMETHODS\n\nA specific plastination technique of cephalic extremities was developed by the Anatomy Laboratory at the Saint-Etienne University in the last 10 years. The plastinated models obtained were anatomically, geometrically and aerodynamically validated using several techniques (endoscopy, CT scans, acoustic rhinometry and rhinomanometry).\n\n\nRESULTS\n\nOur plastination model exhibited a high level of anatomic quality, including a very good mucosa preservation. Aerodynamical and geometrical investigations highlighted a global behaviour of plastinated models perfectly in accordance with a nasal decongested healthy subject.\n\n\nCONCLUSIONS\n\nThe present plastination model provides a realistic cast of nasal airways, and may be a useful tool for nasal flow, drug delivery and aerosol deposition studies.","DOI":"10.4193/Rhin","ISSN":"0300-0729","note":"PMID: 21468371","shortTitle":"Plastinated nasal model","journalAbbreviation":"Rhinology","author":[{"family":"Durand","given":"Marc"},{"family":"Pourchez","given":"Jérémie"},{"family":"Louis","given":"Bruno"},{"family":"Pouget","given":"Jean François"},{"family":"Isabey","given":"Daniel"},{"family":"Coste","given":"André"},{"family":"Prades","given":"Jean Michel"},{"family":"Rusch","given":"Philippe"},{"family":"Cottier","given":"Michèle"}],"issued":{"date-parts":[["2011",3]]},"PMID":"21468371"}}],"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4)</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color w:val="231F20"/>
          <w:sz w:val="24"/>
          <w:szCs w:val="24"/>
          <w:lang w:val="en-US"/>
        </w:rPr>
        <w:t xml:space="preserve">. Moreover, </w:t>
      </w:r>
      <w:r>
        <w:rPr>
          <w:rFonts w:cs="Times New Roman" w:ascii="Times New Roman" w:hAnsi="Times New Roman"/>
          <w:sz w:val="24"/>
          <w:szCs w:val="24"/>
          <w:lang w:val="en-US"/>
        </w:rPr>
        <w:t xml:space="preserve">the </w:t>
      </w:r>
      <w:r>
        <w:rPr>
          <w:rFonts w:cs="Times New Roman" w:ascii="Times New Roman" w:hAnsi="Times New Roman"/>
          <w:iCs/>
          <w:color w:val="231F20"/>
          <w:sz w:val="24"/>
          <w:szCs w:val="24"/>
          <w:lang w:val="en-US"/>
        </w:rPr>
        <w:t xml:space="preserve">cast used for this study has a high level of anatomic quality, including very good mucosa preservation. Aerodynamic and geometrical investigations </w:t>
      </w:r>
      <w:r>
        <w:rPr>
          <w:rFonts w:cs="Times New Roman" w:ascii="Times New Roman" w:hAnsi="Times New Roman"/>
          <w:color w:val="231F20"/>
          <w:sz w:val="24"/>
          <w:szCs w:val="24"/>
          <w:lang w:val="en-US"/>
        </w:rPr>
        <w:t xml:space="preserve">using several techniques (endoscopy, CT scans, acoustic rhinometry, and rhinomanometry) </w:t>
      </w:r>
      <w:r>
        <w:rPr>
          <w:rFonts w:cs="Times New Roman" w:ascii="Times New Roman" w:hAnsi="Times New Roman"/>
          <w:iCs/>
          <w:color w:val="231F20"/>
          <w:sz w:val="24"/>
          <w:szCs w:val="24"/>
          <w:lang w:val="en-US"/>
        </w:rPr>
        <w:t xml:space="preserve">highlighted global behavior in accordance with a healthy subject with nasal decongestion </w:t>
      </w:r>
      <w:r>
        <w:fldChar w:fldCharType="begin"/>
      </w:r>
      <w:r>
        <w:rPr>
          <w:sz w:val="24"/>
          <w:rFonts w:cs="Times New Roman" w:ascii="Times New Roman" w:hAnsi="Times New Roman"/>
          <w:lang w:val="en-US"/>
        </w:rPr>
        <w:instrText xml:space="preserve"> ADDIN ZOTERO_ITEM CSL_CITATION {"citationID":"2gf1q73pbb","properties":{"formattedCitation":"(1, 2)","plainCitation":"(1, 2)"},"citationItems":[{"id":9,"uris":["http://zotero.org/users/1203490/items/2AS3IQNH"],"uri":["http://zotero.org/users/1203490/items/2AS3IQNH"],"itemData":{"id":9,"type":"article-journal","title":"In vitro experiments and numerical simulations of airflow in realistic nasal airway geometry","container-title":"Annals of biomedical engineering","page":"997-1007","volume":"34","issue":"6","source":"NCBI PubMed","abstract":"Pressure-flow relationships measured in human plastinated specimen of both nasal cavities and maxillary sinuses were compared to those obtained by numerical airflow simulations in a numerical three-dimensional reconstruction issued from CT scans of the plastinated specimen. For experiments, flow rates up to 1,500 ml/s were tested using three different gases: HeO(2), Air, and SF(6). Numerical inspiratory airflow simulations were performed for flow rates up to 353 ml/s in both the nostrils using a finite-volume-based method under steady-state conditions with CFD software using a laminar model. The good agreement between measured and numerically computed total pressure drops observed up to a flow rate of 250 ml/s is an important step to validate the ability of CFD software to describe flow in a physiologically realistic binasal model. The major total pressure drop was localized in the nasal valve region. Airflow was found to be predominant in the inferior median part of nasal cavities. Two main vortices were observed downstream from the nasal valve and toward the olfactory region. In the future, CFD software will be a useful tool for the clinician by providing a better understanding of the complexity of three-dimensional breathing flow in the nasal cavities allowing more appropriate management of the patient's symptoms.","DOI":"10.1007/s10439-006-9094-8","ISSN":"0090-6964","note":"PMID: 16783655","journalAbbreviation":"Ann Biomed Eng","language":"eng","author":[{"family":"Croce","given":"Céline"},{"family":"Fodil","given":"Redouane"},{"family":"Durand","given":"Marc"},{"family":"Sbirlea-Apiou","given":"Gabriela"},{"family":"Caillibotte","given":"Georges"},{"family":"Papon","given":"Jean-François"},{"family":"Blondeau","given":"Jean-Robert"},{"family":"Coste","given":"André"},{"family":"Isabey","given":"Daniel"},{"family":"Louis","given":"Bruno"}],"issued":{"date-parts":[["2006",6]]},"PMID":"16783655"}},{"id":187,"uris":["http://zotero.org/users/1203490/items/JX9Z6MQH"],"uri":["http://zotero.org/users/1203490/items/JX9Z6MQH"],"itemData":{"id":187,"type":"article-journal","title":"Preliminary study of the deposition of aerosol in the maxillary sinuses using a plastinated model","container-title":"Journal of aerosol medicine: the official journal of the International Society for Aerosols in Medicine","page":"83-93","volume":"14","issue":"1","source":"NCBI PubMed","abstract":"In spite of the widespread use of aerosols in respiratory diseases, very few studies have been performed in the field of ear, nose, and throat (ENT) disorders. The conditions for penetration of aerosols inside the sinus cavities are thus still not understood fully. The aim of this study was to investigate the penetration of aerosols inside maxillary sinuses in vitro, using plastinated models. Three plastinated specimens of the nose and sinuses were made from three different corpses. These specimens were validated by CT scans and were used to study deposition of aerosol in the maxillary sinuses. We performed scintigraphic images of the models in above, face, and profile views using a technetium (99mTc)-labelled solution to show aerosol deposition. We also counted the radioactivity deposited on gauze compresses placed inside the maxillary sinuses. In addition, we constructed a measuring unit with miniature humidity sensors placed inside the sinuses. We recorded the changes in relative humidity observed during nebulization. Results from these studies showed that scintigraphic images of the specimen, whatever the incidence of the views, were not accurate enough to differentiate the aerosol deposition in the maxillary sinuses from that in the nasal cavity. Using indirect counting on gauze compresses made possible the quantification of local aerosol deposition, and we found that aerosols entered into the sinuses. This confirmed that aerosols could reach the middle meatus, which is the main area for sinusitis disorders. The increased activity compared to background varied from 17 to 127%. The humidity sensors recorded changes in relative humidity during the nebulization. These humidity changes fitted a nonlinear model represented by the equation: y = b0 (1 - e(-b1t)), where b0 is the plateau and b1 is the speed to reach the plateau. These techniques may be useful in the future for in vitro characterization of aerosol penetration into the maxillary sinuses.","DOI":"10.1089/08942680152007936","ISSN":"0894-2684","note":"PMID: 11495489","journalAbbreviation":"J Aerosol Med","language":"eng","author":[{"family":"Durand","given":"M"},{"family":"Rusch","given":"P"},{"family":"Granjon","given":"D"},{"family":"Chantrel","given":"G"},{"family":"Prades","given":"J M"},{"family":"Dubois","given":"F"},{"family":"Esteve","given":"D"},{"family":"Pouget","given":"J F"},{"family":"Martin","given":"C"}],"issued":{"date-parts":[["2001"]]},"PMID":"11495489"}}],"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1, E2)</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laryngeal part is made of plastic tubes with an internal section of 1.7 cm and a one-way valve simulating the resistance of vocal folds. The tracheal length is the closest to human physiology (approximately 12 cm) and is systematically recorded. Exhalation is allowed by another one-way valve with an expiratory filter for the retention of particles, differentiating the exhaled fraction of particles inhaled from the fraction persisting inside the organism.</w:t>
      </w:r>
    </w:p>
    <w:p>
      <w:pPr>
        <w:pStyle w:val="Normal"/>
        <w:spacing w:lineRule="auto" w:line="480" w:before="0" w:after="0"/>
        <w:jc w:val="both"/>
        <w:rPr/>
      </w:pPr>
      <w:r>
        <w:rPr>
          <w:rFonts w:cs="Times New Roman" w:ascii="Times New Roman" w:hAnsi="Times New Roman"/>
          <w:sz w:val="24"/>
          <w:szCs w:val="24"/>
          <w:lang w:val="en-US"/>
        </w:rPr>
        <w:t xml:space="preserve">The intra-thoracic (IT) part of the respiratory tract is obtained from </w:t>
      </w:r>
      <w:r>
        <w:rPr>
          <w:rStyle w:val="Emphasis"/>
          <w:rFonts w:cs="Times New Roman" w:ascii="Times New Roman" w:hAnsi="Times New Roman"/>
          <w:sz w:val="24"/>
          <w:szCs w:val="24"/>
          <w:lang w:val="en-US"/>
        </w:rPr>
        <w:t>porcine slaughterhouses,</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satisfying all the sanitary controls and working in accordance with French law and sanitary security. All experimentations are performed according to the best practice guidelines of laboratory animal exploitation </w:t>
      </w:r>
      <w:r>
        <w:fldChar w:fldCharType="begin"/>
      </w:r>
      <w:r>
        <w:rPr>
          <w:sz w:val="24"/>
          <w:rFonts w:cs="Times New Roman" w:ascii="Times New Roman" w:hAnsi="Times New Roman"/>
          <w:lang w:val="en-US"/>
        </w:rPr>
        <w:instrText xml:space="preserve"> ADDIN ZOTERO_ITEM CSL_CITATION {"citationID":"Ia7UNQBS","properties":{"formattedCitation":"(5)","plainCitation":"(5)"},"citationItems":[{"id":337,"uris":["http://zotero.org/users/1203490/items/WXNJRAUU"],"uri":["http://zotero.org/users/1203490/items/WXNJRAUU"],"itemData":{"id":337,"type":"webpage","title":"NIH OACU - Regulations and Standards","URL":"http://oacu.od.nih.gov/regs/","accessed":{"date-parts":[["2015",5,18]]}}}],"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5)</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and according to national and American recommendations. The pigs have been slaughtered within 24 hours, and precise dissection is performed just before experimentation to keep only the lungs and the trachea, specifically avoiding wounds. Finally, the IT respiratory tract is washed with water, weighted, and inserted in a plastic box that is hermetically closed and linked to the generator.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 bronchoscopy is systematically performed and all the observations are recorded. The IT part is ventilated using a specific device (Super Dimension®; Covidien, Dusseldorf Germany) that allows simulation of </w:t>
      </w:r>
      <w:r>
        <w:rPr>
          <w:rFonts w:cs="Times New Roman" w:ascii="Times New Roman" w:hAnsi="Times New Roman"/>
          <w:i/>
          <w:sz w:val="24"/>
          <w:szCs w:val="24"/>
          <w:lang w:val="en-US"/>
        </w:rPr>
        <w:t xml:space="preserve">in vivo </w:t>
      </w:r>
      <w:r>
        <w:rPr>
          <w:rFonts w:cs="Times New Roman" w:ascii="Times New Roman" w:hAnsi="Times New Roman"/>
          <w:sz w:val="24"/>
          <w:szCs w:val="24"/>
          <w:lang w:val="en-US"/>
        </w:rPr>
        <w:t xml:space="preserve">ventilation by pleural depression, thanks to negative pressures generated (approximately 8 to 10 kPa) in the sealed enclosure containing the porcine respiratory tract </w:t>
      </w:r>
      <w:r>
        <w:fldChar w:fldCharType="begin"/>
      </w:r>
      <w:r>
        <w:rPr>
          <w:sz w:val="24"/>
          <w:szCs w:val="24"/>
          <w:rFonts w:cs="Times New Roman" w:ascii="Times New Roman" w:hAnsi="Times New Roman"/>
          <w:lang w:val="en-US"/>
        </w:rPr>
        <w:instrText xml:space="preserve"> ADDIN ZOTERO_ITEM CSL_CITATION {"citationID":"2j1hse5d3b","properties":{"formattedCitation":"(6)","plainCitation":"(6)"},"citationItems":[{"id":199,"uris":["http://zotero.org/users/1203490/items/M2Q6RCTE"],"uri":["http://zotero.org/users/1203490/items/M2Q6RCTE"],"itemData":{"id":199,"type":"article-journal","title":"Inhaled chemotherapy in lung cancer: future concept of nanomedicine","container-title":"International Journal of Nanomedicine","page":"1551-1572","volume":"7","source":"PubMed Central","abstract":"Regional chemotherapy was first used for lung cancer 30 years ago. Since then, new methods of drug delivery and pharmaceuticals have been investigated in vitro, and in animals and humans. An extensive review of drug delivery systems, pharmaceuticals, patient monitoring, methods of enhancing inhaled drug deposition, safety and efficacy, and also additional applications of inhaled chemotherapy and its advantages and disadvantages are presented. Regional chemotherapy to the lung parenchyma for lung cancer is feasible and efficient. Safety depends on the chemotherapy agent delivered to the lungs and is dose-dependent and time-dependent. Further evaluation is needed to provide data regarding early lung cancer stages, and whether regional chemotherapy can be used as neoadjuvant or adjuvant treatment. Finally, inhaled chemotherapy could one day be administered at home with fewer systemic adverse effects.","DOI":"10.2147/IJN.S29997","ISSN":"1176-9114","note":"PMID: 22619512\nPMCID: PMC3356182","shortTitle":"Inhaled chemotherapy in lung cancer","journalAbbreviation":"Int J Nanomedicine","author":[{"family":"Zarogoulidis","given":"Paul"},{"family":"Chatzaki","given":"Ekaterini"},{"family":"Porpodis","given":"Konstantinos"},{"family":"Domvri","given":"Kalliopi"},{"family":"Hohenforst-Schmidt","given":"Wolfgang"},{"family":"Goldberg","given":"Eugene P"},{"family":"Karamanos","given":"Nikos"},{"family":"Zarogoulidis","given":"Konstantinos"}],"issued":{"date-parts":[["2012"]]},"accessed":{"date-parts":[["2012",11,13]]},"PMID":"22619512","PMCID":"PMC3356182"}}],"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E6). Video E1 is a short video of the model as ventilation is occurring. </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color w:val="7030A0"/>
          <w:sz w:val="24"/>
          <w:szCs w:val="24"/>
          <w:lang w:val="en-US"/>
        </w:rPr>
        <w:tab/>
      </w:r>
      <w:r>
        <w:rPr>
          <w:rFonts w:cs="Times New Roman" w:ascii="Times New Roman" w:hAnsi="Times New Roman"/>
          <w:sz w:val="24"/>
          <w:szCs w:val="24"/>
          <w:lang w:val="en-US"/>
        </w:rPr>
        <w:t>Method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depressions in the sealed enclosure around the lungs (i.e., the simulated “pleural cavity”) are continuously measured thanks to a differential pressure transmitter (range, 0–200 mBar; Autotran 860; Mesureur society, Chilly-Mazarin, France). The real-time air speed is recorded in the trachea thanks to an anemometer (range, 0.3–20 m/s; MiniAir6 mini; Mesureur society, Chilly-Mazarin, France), placed just after the one-way valve simulating the larynx. These data allow the calculation of the air output in the trachea, representing the minute ventilation. The tidal volume is obtained by integration for each respiratory cycle. Average tidal volume and minute ventilation are calculated for several respiratory cycles for each specimen of the model. These data are recorded with breathing rates of 10, 15, and 20 per minute and inspiratory/expiratory ratios of 1/1, 1/2, and 1/3. The breathing parameters chosen correspond to adult physiology at rest, with three samples studied for each experiment to take into account possible variations in human physiology </w:t>
      </w:r>
      <w:r>
        <w:fldChar w:fldCharType="begin"/>
      </w:r>
      <w:r>
        <w:rPr>
          <w:sz w:val="24"/>
          <w:szCs w:val="24"/>
          <w:rFonts w:cs="Times New Roman" w:ascii="Times New Roman" w:hAnsi="Times New Roman"/>
          <w:lang w:val="en-US"/>
        </w:rPr>
        <w:instrText xml:space="preserve"> ADDIN ZOTERO_ITEM CSL_CITATION {"citationID":"v495eg5c2","properties":{"formattedCitation":"{\\rtf (7\\uc0\\u8211{}9)}","plainCitation":"(7–9)"},"citationItems":[{"id":157,"uris":["http://zotero.org/users/1203490/items/GZJHZ3BM"],"uri":["http://zotero.org/users/1203490/items/GZJHZ3BM"],"itemData":{"id":157,"type":"article-journal","title":"Interpretation and evaluation of pulmonary function tests","container-title":"Nursing standard (Royal College of Nursing (Great Britain): 1987)","page":"46-56; quiz 58","volume":"23","issue":"39","source":"NCBI PubMed","abstract":"Evaluation of pulmonary function is essential for the diagnosis and management of respiratory disease and other conditions. Various tests are available. Some, such as spirometry and pulse oximetry, are widely used in a variety of healthcare settings; others, such as those that measure diffusing capacity and static lung volumes, are performed in specialist pulmonary function laboratories. This article examines some of the pulmonary function tests available.","ISSN":"0029-6570","note":"PMID: 19552280","journalAbbreviation":"Nurs Stand","language":"eng","author":[{"family":"Booker","given":"Rachel"}],"issued":{"date-parts":[["2009",6,3]]},"PMID":"19552280"}},{"id":245,"uris":["http://zotero.org/users/1203490/items/SGV6SSG4"],"uri":["http://zotero.org/users/1203490/items/SGV6SSG4"],"itemData":{"id":245,"type":"article-journal","title":"Body plethysmography--its principles and clinical use","container-title":"Respiratory medicine","page":"959-971","volume":"105","issue":"7","source":"NCBI PubMed","abstract":"Body plethysmography allows to assess functional residual capacity (FRC(pleth)) and specific airway resistance (sRaw) as primary measures. In combination with deep expirations and inspirations, total lung capacity (TLC) and residual volume (RV) can be determined. Airway resistance (Raw) is calculated as the ratio of sRaw to FRC(pleth). Raw is a measure of airway obstruction and indicates the alveolar pressure needed to establish a flow rate of 1 L s(-1). In contrast, sRaw can be interpreted as the work to be performed by volume displacement to establish this flow rate. These measures represent different functional aspects and should both be considered. The measurement relies on the fact that generation of airflow needs generation of pressure. Pressure generation means that a mass of air is compressed or decompressed relative to its equilibrium volume. This difference is called \"shift volume\". As the body box is sealed and has rigid walls, its free volume experiences the same, mirror image-like shift volume as the lung. This shift volume can be measured via the variation of box pressure. The relationship between shift volume and alveolar pressure is assessed in a shutter maneuver, by identifying mouth and alveolar pressure under zero-flow conditions. These variables are combined to obtain FRC(pleth), sRaw and Raw. This presentation aims at providing the reader with a thorough and precise but non-technical understanding of the working principle of body plethysmography. It also aims at showing that this method yields significant additional information compared to spirometry and even bears a potential for further development.","DOI":"10.1016/j.rmed.2011.02.006","ISSN":"1532-3064","note":"PMID: 21356587","journalAbbreviation":"Respir Med","language":"eng","author":[{"family":"Criée","given":"C P"},{"family":"Sorichter","given":"S"},{"family":"Smith","given":"H J"},{"family":"Kardos","given":"P"},{"family":"Merget","given":"R"},{"family":"Heise","given":"D"},{"family":"Berdel","given":"D"},{"family":"Köhler","given":"D"},{"family":"Magnussen","given":"H"},{"family":"Marek","given":"W"},{"family":"Mitfessel","given":"H"},{"family":"Rasche","given":"K"},{"family":"Rolke","given":"M"},{"family":"Worth","given":"H"},{"family":"Jörres","given":"R A"},{"family":"Working Group for Body Plethysmography of the German Society for Pneumology and Respiratory Care","given":""}],"issued":{"date-parts":[["2011",7]]},"PMID":"21356587"}},{"id":85,"uris":["http://zotero.org/users/1203490/items/ADJ9M3AS"],"uri":["http://zotero.org/users/1203490/items/ADJ9M3AS"],"itemData":{"id":85,"type":"article-journal","title":"Lung volumes: measurement, clinical use, and coding","container-title":"Chest","page":"506-510","volume":"142","issue":"2","source":"NCBI PubMed","abstract":"Measurement of lung volumes is an integral part of complete pulmonary function testing. Some lung volumes can be measured during spirometry; however, measurement of the residual volume (RV), functional residual capacity (FRC), and total lung capacity (TLC) requires special techniques. FRC is typically measured by one of three methods. Body plethysmography uses Boyle's Law to determine lung volumes, whereas inert gas dilution and nitrogen washout use dilution properties of gases. After determination of FRC, expiratory reserve volume and inspiratory vital capacity are measured, which allows the calculation of the RV and TLC. Lung volumes are commonly used for the diagnosis of restriction. In obstructive lung disease, they are used to assess for hyperinflation. Changes in lung volumes can also be seen in a number of other clinical conditions. Reimbursement for measurement of lung volumes requires knowledge of current procedural terminology (CPT) codes, relevant indications, and an appropriate level of physician supervision. Because of recent efforts to eliminate payment inefficiencies, the 10 previous CPT codes for lung volumes, airway resistance, and diffusing capacity have been bundled into four new CPT codes.","DOI":"10.1378/chest.11-2964","ISSN":"1931-3543","note":"PMID: 22871760","shortTitle":"Lung volumes","journalAbbreviation":"Chest","language":"eng","author":[{"family":"Flesch","given":"Judd D"},{"family":"Dine","given":"C Jessica"}],"issued":{"date-parts":[["2012",8]]},"PMID":"22871760"}}],"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7–E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Due to the absence of the rib cage, the end expiratory lung volume is not stable and consequently cannot be determined reliabl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lanar ventilation scintigraphy is performed using </w:t>
      </w:r>
      <w:r>
        <w:rPr>
          <w:rFonts w:cs="Times New Roman" w:ascii="Times New Roman" w:hAnsi="Times New Roman"/>
          <w:sz w:val="24"/>
          <w:szCs w:val="24"/>
          <w:vertAlign w:val="superscript"/>
          <w:lang w:val="en-US"/>
        </w:rPr>
        <w:t>81m</w:t>
      </w:r>
      <w:r>
        <w:rPr>
          <w:rFonts w:cs="Times New Roman" w:ascii="Times New Roman" w:hAnsi="Times New Roman"/>
          <w:sz w:val="24"/>
          <w:szCs w:val="24"/>
          <w:lang w:val="en-US"/>
        </w:rPr>
        <w:t>Krypton (</w:t>
      </w:r>
      <w:r>
        <w:rPr>
          <w:rFonts w:cs="Times New Roman" w:ascii="Times New Roman" w:hAnsi="Times New Roman"/>
          <w:sz w:val="24"/>
          <w:szCs w:val="24"/>
          <w:vertAlign w:val="superscript"/>
          <w:lang w:val="en-US"/>
        </w:rPr>
        <w:t>81m</w:t>
      </w:r>
      <w:r>
        <w:rPr>
          <w:rFonts w:cs="Times New Roman" w:ascii="Times New Roman" w:hAnsi="Times New Roman"/>
          <w:sz w:val="24"/>
          <w:szCs w:val="24"/>
          <w:lang w:val="en-US"/>
        </w:rPr>
        <w:t xml:space="preserve">Kr), depending on </w:t>
      </w:r>
      <w:r>
        <w:rPr>
          <w:rFonts w:cs="Times New Roman" w:ascii="Times New Roman" w:hAnsi="Times New Roman"/>
          <w:sz w:val="24"/>
          <w:szCs w:val="24"/>
          <w:vertAlign w:val="superscript"/>
          <w:lang w:val="en-US"/>
        </w:rPr>
        <w:t>81m</w:t>
      </w:r>
      <w:r>
        <w:rPr>
          <w:rFonts w:cs="Times New Roman" w:ascii="Times New Roman" w:hAnsi="Times New Roman"/>
          <w:sz w:val="24"/>
          <w:szCs w:val="24"/>
          <w:lang w:val="en-US"/>
        </w:rPr>
        <w:t xml:space="preserve">Kr generator availability </w:t>
      </w:r>
      <w:r>
        <w:fldChar w:fldCharType="begin"/>
      </w:r>
      <w:r>
        <w:rPr>
          <w:sz w:val="24"/>
          <w:rFonts w:cs="Times New Roman" w:ascii="Times New Roman" w:hAnsi="Times New Roman"/>
          <w:lang w:val="en-US"/>
        </w:rPr>
        <w:instrText xml:space="preserve"> ADDIN ZOTERO_ITEM CSL_CITATION {"citationID":"RE1TYQ5u","properties":{"formattedCitation":"(10, 11)","plainCitation":"(10, 11)"},"citationItems":[{"id":47,"uris":["http://zotero.org/users/1203490/items/6N7632IV"],"uri":["http://zotero.org/users/1203490/items/6N7632IV"],"itemData":{"id":47,"type":"article-journal","title":"Assessment of regional ventilation by continuous inhalation of radioactive krypton-81m","container-title":"British medical journal","page":"673-676","volume":"3","issue":"5985","source":"NCBI PubMed","abstract":"A simple technique is described for producing high-quality functional images of regional ventilation during physiological tidal breathing of the inert gas 81mKr. These images are quickly obtained on a gamma-camera without the need of computerized systems for data acquisition and display and are directly comparable with those of perfusion obtained with 99mTc-labelled macroaggregates. The short time required for the procedure, its simplicity, and the extremely low absorbed-radiation dose enable serial images of ventilation to be obtained in multiple views.","ISSN":"0007-1447","note":"PMID: 1182453","journalAbbreviation":"Br Med J","author":[{"family":"Fazio","given":"F"},{"family":"Jones","given":"T"}],"issued":{"date-parts":[["1975",9,20]]},"PMID":"1182453"}},{"id":186,"uris":["http://zotero.org/users/1203490/items/JV4CZGPD"],"uri":["http://zotero.org/users/1203490/items/JV4CZGPD"],"itemData":{"id":186,"type":"article-journal","title":"EANM guidelines for ventilation/perfusion scintigraphy : Part 1. Pulmonary imaging with ventilation/perfusion single photon emission tomography","container-title":"European journal of nuclear medicine and molecular imaging","page":"1356-1370","volume":"36","issue":"8","source":"NCBI PubMed","abstract":"Pulmonary embolism (PE) can only be diagnosed with imaging techniques, which in practice is performed using ventilation/perfusion scintigraphy (V/P(SCAN)) or multidetector computed tomography of the pulmonary arteries (MDCT). The epidemiology, natural history, pathophysiology and clinical presentation of PE are briefly reviewed. The primary objective of Part 1 of the Task Group's report was to develop a methodological approach to and interpretation criteria for PE. The basic principle for the diagnosis of PE based upon V/P(SCAN) is to recognize lung segments or subsegments without perfusion but preserved ventilation, i.e. mismatch. Ventilation studies are in general performed after inhalation of Krypton or technetium-labelled aerosol of diethylene triamine pentaacetic acid (DTPA) or Technegas. Perfusion studies are performed after intravenous injection of macroaggregated human albumin. Radiation exposure using documented isotope doses is 1.2-2 mSv. Planar and tomographic techniques (V/P(PLANAR) and V/P(SPECT)) are analysed. V/P(SPECT) has higher sensitivity and specificity than V/P(PLANAR). The interpretation of either V/P(PLANAR) or V/P(SPECT) should follow holistic principles rather than obsolete probabilistic rules. PE should be reported when mismatch of more than one subsegment is found. For the diagnosis of chronic PE, V/P(SCAN) is of value. The additional diagnostic yield from V/P(SCAN) includes chronic obstructive lung disease (COPD), heart failure and pneumonia. Pitfalls in V/P(SCAN) interpretation are considered. V/P(SPECT) is strongly preferred to V/P(PLANAR) as the former permits the accurate diagnosis of PE even in the presence of comorbid diseases such as COPD and pneumonia. Technegas is preferred to DTPA in patients with COPD.","DOI":"10.1007/s00259-009-1170-5","ISSN":"1619-7089","note":"PMID: 19562336","shortTitle":"EANM guidelines for ventilation/perfusion scintigraphy","journalAbbreviation":"Eur. J. Nucl. Med. Mol. Imaging","language":"eng","author":[{"family":"Bajc","given":"M"},{"family":"Neilly","given":"J B"},{"family":"Miniati","given":"M"},{"family":"Schuemichen","given":"C"},{"family":"Meignan","given":"M"},{"family":"Jonson","given":"B"},{"family":"EANM Committee","given":""}],"issued":{"date-parts":[["2009",8]]},"PMID":"19562336"}}],"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10, E11)</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This radioactive gas (rubidium (81 Rb)/</w:t>
      </w:r>
      <w:r>
        <w:rPr>
          <w:rFonts w:cs="Times New Roman" w:ascii="Times New Roman" w:hAnsi="Times New Roman"/>
          <w:sz w:val="24"/>
          <w:szCs w:val="24"/>
          <w:vertAlign w:val="superscript"/>
          <w:lang w:val="en-US"/>
        </w:rPr>
        <w:t>81m</w:t>
      </w:r>
      <w:r>
        <w:rPr>
          <w:rFonts w:cs="Times New Roman" w:ascii="Times New Roman" w:hAnsi="Times New Roman"/>
          <w:sz w:val="24"/>
          <w:szCs w:val="24"/>
          <w:lang w:val="en-US"/>
        </w:rPr>
        <w:t xml:space="preserve">Kr) generator; Covidien Imaging, Elancourt, France) is continuously administered to the model through a facial mask with an oxygen output of 8 L/min, according to the security protocol of the nuclear medicine department of Saint Etienne University Hospital and recent guidelines </w:t>
      </w:r>
      <w:r>
        <w:fldChar w:fldCharType="begin"/>
      </w:r>
      <w:r>
        <w:rPr>
          <w:sz w:val="24"/>
          <w:rFonts w:cs="Times New Roman" w:ascii="Times New Roman" w:hAnsi="Times New Roman"/>
          <w:lang w:val="en-US"/>
        </w:rPr>
        <w:instrText xml:space="preserve"> ADDIN ZOTERO_ITEM CSL_CITATION {"citationID":"2f13rb5kdn","properties":{"formattedCitation":"(11)","plainCitation":"(11)"},"citationItems":[{"id":186,"uris":["http://zotero.org/users/1203490/items/JV4CZGPD"],"uri":["http://zotero.org/users/1203490/items/JV4CZGPD"],"itemData":{"id":186,"type":"article-journal","title":"EANM guidelines for ventilation/perfusion scintigraphy : Part 1. Pulmonary imaging with ventilation/perfusion single photon emission tomography","container-title":"European journal of nuclear medicine and molecular imaging","page":"1356-1370","volume":"36","issue":"8","source":"NCBI PubMed","abstract":"Pulmonary embolism (PE) can only be diagnosed with imaging techniques, which in practice is performed using ventilation/perfusion scintigraphy (V/P(SCAN)) or multidetector computed tomography of the pulmonary arteries (MDCT). The epidemiology, natural history, pathophysiology and clinical presentation of PE are briefly reviewed. The primary objective of Part 1 of the Task Group's report was to develop a methodological approach to and interpretation criteria for PE. The basic principle for the diagnosis of PE based upon V/P(SCAN) is to recognize lung segments or subsegments without perfusion but preserved ventilation, i.e. mismatch. Ventilation studies are in general performed after inhalation of Krypton or technetium-labelled aerosol of diethylene triamine pentaacetic acid (DTPA) or Technegas. Perfusion studies are performed after intravenous injection of macroaggregated human albumin. Radiation exposure using documented isotope doses is 1.2-2 mSv. Planar and tomographic techniques (V/P(PLANAR) and V/P(SPECT)) are analysed. V/P(SPECT) has higher sensitivity and specificity than V/P(PLANAR). The interpretation of either V/P(PLANAR) or V/P(SPECT) should follow holistic principles rather than obsolete probabilistic rules. PE should be reported when mismatch of more than one subsegment is found. For the diagnosis of chronic PE, V/P(SCAN) is of value. The additional diagnostic yield from V/P(SCAN) includes chronic obstructive lung disease (COPD), heart failure and pneumonia. Pitfalls in V/P(SCAN) interpretation are considered. V/P(SPECT) is strongly preferred to V/P(PLANAR) as the former permits the accurate diagnosis of PE even in the presence of comorbid diseases such as COPD and pneumonia. Technegas is preferred to DTPA in patients with COPD.","DOI":"10.1007/s00259-009-1170-5","ISSN":"1619-7089","note":"PMID: 19562336","shortTitle":"EANM guidelines for ventilation/perfusion scintigraphy","journalAbbreviation":"Eur. J. Nucl. Med. Mol. Imaging","language":"eng","author":[{"family":"Bajc","given":"M"},{"family":"Neilly","given":"J B"},{"family":"Miniati","given":"M"},{"family":"Schuemichen","given":"C"},{"family":"Meignan","given":"M"},{"family":"Jonson","given":"B"},{"family":"EANM Committee","given":""}],"issued":{"date-parts":[["2009",8]]},"PMID":"19562336"}}],"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11)</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The images are recorded with a rectangular, single-head nuclear medicine camera (Millennium MPR Gamma Camera; GE Healthcare, Saint Cyr au Mont D’or, France) equipped with a low-energy, high-resolution collimator. For each </w:t>
      </w:r>
      <w:r>
        <w:rPr>
          <w:rFonts w:cs="Times New Roman" w:ascii="Times New Roman" w:hAnsi="Times New Roman"/>
          <w:i/>
          <w:sz w:val="24"/>
          <w:szCs w:val="24"/>
          <w:lang w:val="en-US"/>
        </w:rPr>
        <w:t>ex vivo</w:t>
      </w:r>
      <w:r>
        <w:rPr>
          <w:rFonts w:cs="Times New Roman" w:ascii="Times New Roman" w:hAnsi="Times New Roman"/>
          <w:sz w:val="24"/>
          <w:szCs w:val="24"/>
          <w:lang w:val="en-US"/>
        </w:rPr>
        <w:t xml:space="preserve"> model, three anterior planar scintigraphies are successively acquired (matrix 128*128) during gas ventilation for each respiratory rate (10, 15, and 20/min) with a target of 200,000 counts per acquisition. Three different regions of interest are identified on ventilation scintigraphy to define left lung and right lung as well as central area and peripheral area (by a rectangle of 20% and 50%, respectively, of each lung) </w:t>
      </w:r>
      <w:r>
        <w:fldChar w:fldCharType="begin"/>
      </w:r>
      <w:r>
        <w:rPr>
          <w:sz w:val="24"/>
          <w:rFonts w:cs="Times New Roman" w:ascii="Times New Roman" w:hAnsi="Times New Roman"/>
          <w:lang w:val="en-US"/>
        </w:rPr>
        <w:instrText xml:space="preserve"> ADDIN ZOTERO_ITEM CSL_CITATION {"citationID":"1s7culib4c","properties":{"formattedCitation":"(12, 13)","plainCitation":"(12, 13)"},"citationItems":[{"id":223,"uris":["http://zotero.org/users/1203490/items/P8HSQ4BT"],"uri":["http://zotero.org/users/1203490/items/P8HSQ4BT"],"itemData":{"id":223,"type":"article-journal","title":"Clinical ventilation imaging with In-113m aerosol: a comparison with Kr-81m","container-title":"Journal of nuclear medicine: official publication, Society of Nuclear Medicine","page":"306-314","volume":"23","issue":"4","source":"NCBI PubMed","abstract":"Following routine ventilation (Kr-81m)/perfusion (Tc-99m) scanning, we obtained aerosol ventilation scans using a solution of In-113m albumin and a settling-bag system. The large-volume settling bag reduces deposition of particles in the large airway by removing large droplets. The patient inhales the aerosol with 5-10 min of tidal breathing, then lung scans are obtained on a gamma camera. The energy of In-113m allows the ventilation scanning to be performed after Tc-99m perfusion scanning. Semiquantitative scoring of regional ventilation showed a close correlation (r = 0.97) between Kr-81m and In-113m aerosol ventilation scans. The aerosol technique gave a slight underestimation of ventilation compared with Kr-81m. This is explained by a slightly reduced penetration of particles to the periphery of the lung in patients with severe obstructive airways disease. In all cases, however, the aerosol did visualize all ventilated regions. The results indicate that this readily available aerosol technique can be useful for clinical ventilation imaging in multiple views.","ISSN":"0161-5505","note":"PMID: 7069494","shortTitle":"Clinical ventilation imaging with In-113m aerosol","journalAbbreviation":"J. Nucl. Med.","author":[{"family":"Fazio","given":"F"},{"family":"Wollmer","given":"P"},{"family":"Lavender","given":"J P"},{"family":"Barr","given":"M M"}],"issued":{"date-parts":[["1982",4]]},"PMID":"7069494"}},{"id":150,"uris":["http://zotero.org/users/1203490/items/GDSDXBQI"],"uri":["http://zotero.org/users/1203490/items/GDSDXBQI"],"itemData":{"id":150,"type":"article-journal","title":"Distribution of inhaled 99mtechnetium labelled ultrafine carbon particle aerosol (Technegas) in human lungs","container-title":"The European respiratory journal: official journal of the European Society for Clinical Respiratory Physiology","page":"679-685","volume":"3","issue":"6","source":"NCBI PubMed","abstract":"Using a gamma camera, we quantified the topographical intrapulmonary distribution of inhaled 100 ml boluses of Technegas (TG), an ultrafine dispersion of carbon aggregates labelled with 99mTc, and 133Xenon (Xe) in six seated, normal subjects, inhaling from residual volume (RV) and from within a 1 l volume range above functional residual capacity (FRC) at a flow less than 0.5 l.s-1. Following inspiration of air to total lung capacity (TLC) counts were recorded during a 20 s breathhold. Twenty min after administration of the final TG bolus (TGF) counts were again recorded (TG20). Upper (U), middle (M) and lower (L) zones, as well as central (C) and peripheral (P) regions were identified in each lung. The relative fractional concentration (Fr) of TG and Xe was calculated for all zones after RV and FRC boluses, using counts obtained during Xe equilibration. The U/M or U/L ratios for XeFr did not differ significantly from those for TGFr (paired t-test; p greater than 0.1). The P/C count ratio constitutes a penetration index, which for TG was 1.07 +/- 0.13 (mean +/- SD) that of Xe. After correction for radioactive decay, TG20 counts were no different from TGF counts. The results suggest that the intrapulmonary distribution and penetration of TG in normal lungs is no different from Xe and that stable deposition in the lung periphery makes TG suitable for multiple-view imaging of ventilation distribution.","ISSN":"0903-1936","note":"PMID: 2165917","journalAbbreviation":"Eur. Respir. J.","author":[{"family":"Amis","given":"T C"},{"family":"Crawford","given":"A B"},{"family":"Davison","given":"A"},{"family":"Engel","given":"L A"}],"issued":{"date-parts":[["1990",6]]},"PMID":"2165917"}}],"schema":"https://github.com/citation-style-language/schema/raw/master/csl-citation.json"} </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E12, E13)</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szCs w:val="24"/>
          <w:lang w:val="en-US"/>
        </w:rPr>
        <w:t xml:space="preserve">. The analysis of scintigraphy has been made by ratios of counts per pixel for each acquisition with calculation of the total ratio of the lungs and left, right, central, and peripheral ratios using a Xeleris 2 workstation (GE Healthcare). Then, a ratio analysis is performed (peripheral/central and left/total) to compare with human studies using these original markers </w:t>
      </w:r>
      <w:r>
        <w:fldChar w:fldCharType="begin"/>
      </w:r>
      <w:r>
        <w:rPr>
          <w:sz w:val="24"/>
          <w:szCs w:val="24"/>
          <w:rFonts w:cs="Times New Roman" w:ascii="Times New Roman" w:hAnsi="Times New Roman"/>
          <w:lang w:val="en-US"/>
        </w:rPr>
        <w:instrText xml:space="preserve"> ADDIN ZOTERO_ITEM CSL_CITATION {"citationID":"aBpQomCE","properties":{"formattedCitation":"(10, 14, 15)","plainCitation":"(10, 14, 15)"},"citationItems":[{"id":47,"uris":["http://zotero.org/users/1203490/items/6N7632IV"],"uri":["http://zotero.org/users/1203490/items/6N7632IV"],"itemData":{"id":47,"type":"article-journal","title":"Assessment of regional ventilation by continuous inhalation of radioactive krypton-81m","container-title":"British medical journal","page":"673-676","volume":"3","issue":"5985","source":"NCBI PubMed","abstract":"A simple technique is described for producing high-quality functional images of regional ventilation during physiological tidal breathing of the inert gas 81mKr. These images are quickly obtained on a gamma-camera without the need of computerized systems for data acquisition and display and are directly comparable with those of perfusion obtained with 99mTc-labelled macroaggregates. The short time required for the procedure, its simplicity, and the extremely low absorbed-radiation dose enable serial images of ventilation to be obtained in multiple views.","ISSN":"0007-1447","note":"PMID: 1182453","journalAbbreviation":"Br Med J","author":[{"family":"Fazio","given":"F"},{"family":"Jones","given":"T"}],"issued":{"date-parts":[["1975",9,20]]},"PMID":"1182453"}},{"id":159,"uris":["http://zotero.org/users/1203490/items/HJRRJJAG"],"uri":["http://zotero.org/users/1203490/items/HJRRJJAG"],"itemData":{"id":159,"type":"article-journal","title":"Effective penetration of the lung periphery using radioactive aerosols: concise communication","container-title":"Journal of nuclear medicine: official publication, Society of Nuclear Medicine","page":"872-877","volume":"23","issue":"10","source":"NCBI PubMed","abstract":"Radioactive microspheres could offer several advantages over gases in the investigation of pulmonary ventilation. Monodisperse microspheres of human serum albumin have been produced using a spinning-disc generator, and kits were prepared for subsequent labelling with technetium-99m. The average labeling efficiency was 88% and unlabeled Tc-99m was removed before aerosol delivery. A simple system was constructed to nebulize and deliver dry monodisperse microspheres. The ventilation images obtained were compared quantitatively with the corresponding krypton-81m images, subdividing the lung regions into inner, central, and peripheral zones. No significant difference was found in the proportions of the total counts for any lung region. There was good agreement between the distributions of microspheres obtained on separate days (r = 0.97, p less than 0.0001), An \"aerosol penetration index\" was defined as the ratio of the peripheral to the inner counts for the microspheres normalized by the corresponding ratio for krypton-81m. The mean value of this index for 16 normal subjects was 0.98 +/- 0.23 (s.d.), indicating that the microspheres had achieved penetration of the lung periphery. For patients with chronic obstructive lung disease, more localized defects were observed with the microspheres than with krypton-81m. The mean penetration index for this group was only 0.69 +/- 0.21 (s.d.). This was significantly different from the value for normal subjects (p less than 0.002).","ISSN":"0161-5505","note":"PMID: 6214619","shortTitle":"Effective penetration of the lung periphery using radioactive aerosols","journalAbbreviation":"J. Nucl. Med.","author":[{"family":"Hannan","given":"W J"},{"family":"Emmett","given":"P C"},{"family":"Aitken","given":"R J"},{"family":"Love","given":"R G"},{"family":"Millar","given":"A M"},{"family":"Muir","given":"A L"}],"issued":{"date-parts":[["1982",10]]},"PMID":"6214619"}},{"id":207,"uris":["http://zotero.org/users/1203490/items/MSBD2IDP"],"uri":["http://zotero.org/users/1203490/items/MSBD2IDP"],"itemData":{"id":207,"type":"article-journal","title":"Left-to-right asymmetry of aerosol deposition after shallow bolus inhalation depends on lung ventilation","container-title":"Journal of aerosol medicine and pulmonary drug delivery","page":"333-339","volume":"22","issue":"4","source":"NCBI PubMed","abstract":"BACKGROUND\n\nAfter shallow bolus inhalation of radiolabeled aerosols, gamma camera imaging has shown a left-right asymmetry, with a higher fraction of deposited particles in the left lung. It was not clear, however, whether this phenomenon was an effect of asymmetry in lung ventilation or aerosol deposition efficiency.\n\n\nMETHODS\n\nLung ventilation and aerosol deposition was studied after shallow bolus inhalation and gamma camera imaging in nine healthy nonsmokers and 10 asymptomatic smokers. A 100-mL (81m)Kr-gas boli were administered within the Fowler and within the phase-1 dead space, respectively. In addition, 1-L full breaths of 81m-Kr-gas were inhaled. For aerosol deposition subjects inhaled 100-mL boli of 100-nm diameter radiolabeled carbon particles with shallow and deep penetration. Left-to-right (L/R) and central-to-peripheral (C/P) activity distribution of the lung was analyzed.\n\n\nRESULTS\n\nNone of the parameters analyzed were significantly different between nonsmokers and smokers. The full-breath 81m-Kr-gas inhalation revealed a similar activity distribution over the left and right lungs, according to their respective volumes (L/R ratio = 0.84 +/- 0.04; mean +/- SE). In contrast, the shallow bolus inhalation of 81m-Kr-gas to the phase-1 dead space revealed more activity in the left lung (L/R ratio = 1.49 +/- 0.15, normalized to full-breath Kr-gas L/R). This same left-right asymmetry was observed for the aerosol after shallow bolus inhalation (L/R ratio = 1.69 +/- 0.15), and there was no significant difference between Kr-gas and aerosol L/R ratio. C/P activity ratios of bolus inhalation to the phase-1 dead space were 1.71 +/- 0.19 and 1.79 +/- 0.15 (normalized to full-breath Kr-gas C/P) for gas and aerosol, respectively, and correlated with the L/R ratios.\n\n\nCONCLUSIONS\n\nThe data show that the asymmetry in shallow aerosol bolus deposition is primarily determined by lung ventilation. The reason for this asymmetry is unclear.","DOI":"10.1089/jamp.2009.0749","ISSN":"1941-2703","note":"PMID: 19580369","journalAbbreviation":"J Aerosol Med Pulm Drug Deliv","author":[{"family":"Möller","given":"Winfried"},{"family":"Meyer","given":"Gabriele"},{"family":"Scheuch","given":"Gerhard"},{"family":"Kreyling","given":"Wolfgang G"},{"family":"Bennett","given":"William D"}],"issued":{"date-parts":[["2009",12]]},"PMID":"19580369"}}],"schema":"https://github.com/citation-style-language/schema/raw/master/csl-citation.jso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10, E14, E1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pPr>
      <w:r>
        <w:rPr>
          <w:rFonts w:cs="Times New Roman" w:ascii="Times New Roman" w:hAnsi="Times New Roman"/>
          <w:color w:val="7030A0"/>
          <w:sz w:val="24"/>
          <w:szCs w:val="24"/>
          <w:lang w:val="en-US"/>
        </w:rPr>
        <w:tab/>
      </w:r>
      <w:r>
        <w:rPr>
          <w:rFonts w:cs="Times New Roman" w:ascii="Times New Roman" w:hAnsi="Times New Roman"/>
          <w:sz w:val="24"/>
          <w:szCs w:val="24"/>
          <w:lang w:val="en-US"/>
        </w:rPr>
        <w:t>Statistical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Results are reported as numbers (%) or average (standard deviation). Continuous variables were compared using a two-way ANOVA and the non-parametric Tukey’s multiple comparisons test. All tests were two-sided and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lt; 0.05 was considered statistically significant. The physiological data were analyzed with NextView® 4 Lite software (BMC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aisach, Germany) and then extracted. Statistical analyses were performed using Excel® 2010 (Microsoft Office, Redmond, WA, USA) and GraphPad Prism® 6.</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sults</w:t>
      </w:r>
    </w:p>
    <w:p>
      <w:pPr>
        <w:pStyle w:val="Normal"/>
        <w:spacing w:lineRule="auto" w:line="480" w:before="0" w:after="0"/>
        <w:jc w:val="both"/>
        <w:rPr/>
      </w:pPr>
      <w:r>
        <w:rPr>
          <w:rFonts w:cs="Times New Roman" w:ascii="Times New Roman" w:hAnsi="Times New Roman"/>
          <w:sz w:val="24"/>
          <w:szCs w:val="24"/>
          <w:lang w:val="en-US"/>
        </w:rPr>
        <w:t>For the scintigraphic assessment, left, right and total count rates are shown in Figure S3 and the central and peripheral count rates are shown in Figure S4.</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36"/>
          <w:szCs w:val="24"/>
          <w:lang w:val="en-US"/>
        </w:rPr>
      </w:pPr>
      <w:r>
        <w:rPr>
          <w:rFonts w:cs="Times New Roman" w:ascii="Times New Roman" w:hAnsi="Times New Roman"/>
          <w:b/>
          <w:sz w:val="36"/>
          <w:szCs w:val="24"/>
          <w:lang w:val="en-US"/>
        </w:rPr>
        <w:t>References</w:t>
      </w:r>
    </w:p>
    <w:p>
      <w:pPr>
        <w:pStyle w:val="Bibliographie"/>
        <w:rPr/>
      </w:pPr>
      <w:r>
        <w:rPr>
          <w:rFonts w:cs="Times New Roman" w:ascii="Times New Roman" w:hAnsi="Times New Roman"/>
          <w:sz w:val="24"/>
          <w:lang w:val="en-US"/>
        </w:rPr>
        <w:t>E</w:t>
      </w:r>
      <w:r>
        <w:fldChar w:fldCharType="begin"/>
      </w:r>
      <w:r>
        <w:rPr>
          <w:sz w:val="24"/>
          <w:rFonts w:cs="Times New Roman" w:ascii="Times New Roman" w:hAnsi="Times New Roman"/>
          <w:lang w:val="en-US"/>
        </w:rPr>
        <w:instrText xml:space="preserve"> ADDIN ZOTERO_BIBL {"custom":[]} CSL_BIBLIOGRAPHY </w:instrText>
      </w:r>
      <w:r>
        <w:rPr>
          <w:rFonts w:cs="Times New Roman" w:ascii="Times New Roman" w:hAnsi="Times New Roman"/>
          <w:sz w:val="24"/>
          <w:lang w:val="en-US"/>
        </w:rPr>
      </w:r>
      <w:r>
        <w:rPr>
          <w:sz w:val="24"/>
          <w:rFonts w:cs="Times New Roman" w:ascii="Times New Roman" w:hAnsi="Times New Roman"/>
          <w:lang w:val="en-US"/>
        </w:rPr>
        <w:fldChar w:fldCharType="separate"/>
      </w:r>
      <w:r>
        <w:t>1.</w:t>
        <w:tab/>
        <w:t>Croce C, Fodil R, Durand M, Sbirlea-Apiou G, Caillibotte G, Papon J-F, Blondeau J-R, Coste A, Isabey D, Louis B. In vitro experiments and numerical simulations of airflow in realistic nasal airway geometry. Ann Biomed Eng 2006;34:997–1007.</w:t>
      </w:r>
      <w:r>
        <w:rPr>
          <w:rFonts w:cs="Times New Roman" w:ascii="Times New Roman" w:hAnsi="Times New Roman"/>
          <w:sz w:val="24"/>
          <w:lang w:val="en-US"/>
        </w:rPr>
      </w:r>
    </w:p>
    <w:p>
      <w:pPr>
        <w:pStyle w:val="Bibliographie"/>
        <w:rPr/>
      </w:pPr>
      <w:r>
        <w:rPr>
          <w:rFonts w:cs="Times New Roman" w:ascii="Times New Roman" w:hAnsi="Times New Roman"/>
          <w:sz w:val="24"/>
          <w:lang w:val="en-US"/>
        </w:rPr>
        <w:t>E2.</w:t>
        <w:tab/>
        <w:t>Durand M, Rusch P, Granjon D, Chantrel G, Prades JM, Dubois F, Esteve D, Pouget JF, Martin C. Preliminary study of the deposition of aerosol in the maxillary sinuses using a plastinated model. J Aerosol Med Off J Int Soc Aerosols Med 2001;14:83–93.</w:t>
      </w:r>
    </w:p>
    <w:p>
      <w:pPr>
        <w:pStyle w:val="Bibliographie"/>
        <w:rPr/>
      </w:pPr>
      <w:r>
        <w:rPr>
          <w:rFonts w:cs="Times New Roman" w:ascii="Times New Roman" w:hAnsi="Times New Roman"/>
          <w:sz w:val="24"/>
          <w:lang w:val="en-US"/>
        </w:rPr>
        <w:t>E3.</w:t>
        <w:tab/>
        <w:t>Von Hagens G. Impregnation of soft biological specimens with thermosetting resins and elastomers. Anat Rec 1979;194:247–255.</w:t>
      </w:r>
    </w:p>
    <w:p>
      <w:pPr>
        <w:pStyle w:val="Bibliographie"/>
        <w:rPr/>
      </w:pPr>
      <w:r>
        <w:rPr>
          <w:rFonts w:cs="Times New Roman" w:ascii="Times New Roman" w:hAnsi="Times New Roman"/>
          <w:sz w:val="24"/>
          <w:lang w:val="en-US"/>
        </w:rPr>
        <w:t>E4.</w:t>
        <w:tab/>
        <w:t>Durand M, Pourchez J, Louis B, Pouget JF, Isabey D, Coste A, Prades JM, Rusch P, Cottier M. Plastinated nasal model: a new concept of anatomically realistic cast. Rhinology 2011;49:30–36.</w:t>
      </w:r>
    </w:p>
    <w:p>
      <w:pPr>
        <w:pStyle w:val="Bibliographie"/>
        <w:rPr/>
      </w:pPr>
      <w:r>
        <w:rPr>
          <w:rFonts w:cs="Times New Roman" w:ascii="Times New Roman" w:hAnsi="Times New Roman"/>
          <w:sz w:val="24"/>
          <w:lang w:val="en-US"/>
        </w:rPr>
        <w:t>E5.</w:t>
        <w:tab/>
        <w:t>NIH OACU. Regulations and standards. Available from: http://oacu.od.nih.gov/regs/.</w:t>
      </w:r>
    </w:p>
    <w:p>
      <w:pPr>
        <w:pStyle w:val="Bibliographie"/>
        <w:rPr/>
      </w:pPr>
      <w:r>
        <w:rPr>
          <w:rFonts w:cs="Times New Roman" w:ascii="Times New Roman" w:hAnsi="Times New Roman"/>
          <w:sz w:val="24"/>
          <w:lang w:val="en-US"/>
        </w:rPr>
        <w:t>E6.</w:t>
        <w:tab/>
        <w:t>Zarogoulidis P, Chatzaki E, Porpodis K, Domvri K, Hohenforst-Schmidt W, Goldberg EP, Karamanos N, Zarogoulidis K. Inhaled chemotherapy in lung cancer: future concept of nanomedicine. Int J Nanomedicine 2012;7:1551–1572.</w:t>
      </w:r>
    </w:p>
    <w:p>
      <w:pPr>
        <w:pStyle w:val="Bibliographie"/>
        <w:rPr/>
      </w:pPr>
      <w:r>
        <w:rPr>
          <w:rFonts w:cs="Times New Roman" w:ascii="Times New Roman" w:hAnsi="Times New Roman"/>
          <w:sz w:val="24"/>
          <w:lang w:val="en-US"/>
        </w:rPr>
        <w:t>E7.</w:t>
        <w:tab/>
        <w:t>Booker R. Interpretation and evaluation of pulmonary function tests. Nurs Stand R Coll Nurs G B 1987 2009;23:46–56; quiz 58.</w:t>
      </w:r>
    </w:p>
    <w:p>
      <w:pPr>
        <w:pStyle w:val="Bibliographie"/>
        <w:rPr/>
      </w:pPr>
      <w:r>
        <w:rPr>
          <w:rFonts w:cs="Times New Roman" w:ascii="Times New Roman" w:hAnsi="Times New Roman"/>
          <w:sz w:val="24"/>
          <w:lang w:val="en-US"/>
        </w:rPr>
        <w:t>E8.</w:t>
        <w:tab/>
        <w:t>Criée CP, Sorichter S, Smith HJ, Kardos P, Merget R, Heise D, Berdel D, Köhler D, Magnussen H, Marek W, Mitfessel H, Rasche K, Rolke M, Worth H, Jörres RA, Working Group for Body Plethysmography of the German Society for Pneumology and Respiratory Care. Body plethysmography—its principles and clinical use. Respir Med 2011;105:959–971.</w:t>
      </w:r>
    </w:p>
    <w:p>
      <w:pPr>
        <w:pStyle w:val="Bibliographie"/>
        <w:rPr/>
      </w:pPr>
      <w:r>
        <w:rPr>
          <w:rFonts w:cs="Times New Roman" w:ascii="Times New Roman" w:hAnsi="Times New Roman"/>
          <w:sz w:val="24"/>
          <w:lang w:val="en-US"/>
        </w:rPr>
        <w:t>E9.</w:t>
        <w:tab/>
        <w:t>Flesch JD, Dine CJ. Lung volumes: measurement, clinical use, and coding. Chest 2012;142:506–510.</w:t>
      </w:r>
    </w:p>
    <w:p>
      <w:pPr>
        <w:pStyle w:val="Bibliographie"/>
        <w:rPr/>
      </w:pPr>
      <w:r>
        <w:rPr>
          <w:rFonts w:cs="Times New Roman" w:ascii="Times New Roman" w:hAnsi="Times New Roman"/>
          <w:sz w:val="24"/>
          <w:lang w:val="en-US"/>
        </w:rPr>
        <w:t>E10.</w:t>
        <w:tab/>
        <w:t>Fazio F, Jones T. Assessment of regional ventilation by continuous inhalation of radioactive krypton-81m. Br Med J 1975;3:673–676.</w:t>
      </w:r>
    </w:p>
    <w:p>
      <w:pPr>
        <w:pStyle w:val="Bibliographie"/>
        <w:rPr/>
      </w:pPr>
      <w:r>
        <w:rPr>
          <w:rFonts w:cs="Times New Roman" w:ascii="Times New Roman" w:hAnsi="Times New Roman"/>
          <w:sz w:val="24"/>
          <w:lang w:val="en-US"/>
        </w:rPr>
        <w:t>E11.</w:t>
        <w:tab/>
        <w:t>Bajc M, Neilly JB, Miniati M, Schuemichen C, Meignan M, Jonson B, EANM Committee. EANM guidelines for ventilation/perfusion scintigraphy : Part 1. Pulmonary imaging with ventilation/perfusion single photon emission tomography. Eur J Nucl Med Mol Imaging 2009;36:1356–1370.</w:t>
      </w:r>
    </w:p>
    <w:p>
      <w:pPr>
        <w:pStyle w:val="Bibliographie"/>
        <w:rPr/>
      </w:pPr>
      <w:r>
        <w:rPr>
          <w:rFonts w:cs="Times New Roman" w:ascii="Times New Roman" w:hAnsi="Times New Roman"/>
          <w:sz w:val="24"/>
          <w:lang w:val="en-US"/>
        </w:rPr>
        <w:t>E12.</w:t>
        <w:tab/>
        <w:t>Fazio F, Wollmer P, Lavender JP, Barr MM. Clinical ventilation imaging with In-113m aerosol: a comparison with Kr-81m. J Nucl Med Off Publ Soc Nucl Med 1982;23:306–314.</w:t>
      </w:r>
    </w:p>
    <w:p>
      <w:pPr>
        <w:pStyle w:val="Bibliographie"/>
        <w:rPr/>
      </w:pPr>
      <w:r>
        <w:rPr>
          <w:rFonts w:cs="Times New Roman" w:ascii="Times New Roman" w:hAnsi="Times New Roman"/>
          <w:sz w:val="24"/>
          <w:lang w:val="en-US"/>
        </w:rPr>
        <w:t>E13.</w:t>
        <w:tab/>
        <w:t>Amis TC, Crawford AB, Davison A, Engel LA. Distribution of inhaled 99mtechnetium labelled ultrafine carbon particle aerosol (Technegas) in human lungs. Eur Respir J Off J Eur Soc Clin Respir Physiol 1990;3:679–685.</w:t>
      </w:r>
    </w:p>
    <w:p>
      <w:pPr>
        <w:pStyle w:val="Bibliographie"/>
        <w:rPr/>
      </w:pPr>
      <w:r>
        <w:rPr>
          <w:rFonts w:cs="Times New Roman" w:ascii="Times New Roman" w:hAnsi="Times New Roman"/>
          <w:sz w:val="24"/>
          <w:lang w:val="en-US"/>
        </w:rPr>
        <w:t>E14.</w:t>
        <w:tab/>
        <w:t>Hannan WJ, Emmett PC, Aitken RJ, Love RG, Millar AM, Muir AL. Effective penetration of the lung periphery using radioactive aerosols: concise communication. J Nucl Med Off Publ Soc Nucl Med 1982;23:872–877.</w:t>
      </w:r>
    </w:p>
    <w:p>
      <w:pPr>
        <w:pStyle w:val="Bibliographie"/>
        <w:rPr/>
      </w:pPr>
      <w:r>
        <w:rPr>
          <w:rFonts w:cs="Times New Roman" w:ascii="Times New Roman" w:hAnsi="Times New Roman"/>
          <w:sz w:val="24"/>
          <w:lang w:val="en-US"/>
        </w:rPr>
        <w:t>E15.</w:t>
        <w:tab/>
        <w:t>Möller W, Meyer G, Scheuch G, Kreyling WG, Bennett WD. Left-to-right asymmetry of aerosol deposition after shallow bolus inhalation depends on lung ventilation. J Aerosol Med Pulm Drug Deliv 2009;22:333–339.</w:t>
      </w:r>
    </w:p>
    <w:p>
      <w:pPr>
        <w:pStyle w:val="Normal"/>
        <w:rPr>
          <w:rFonts w:ascii="Times New Roman" w:hAnsi="Times New Roman" w:cs="Times New Roman"/>
          <w:sz w:val="24"/>
          <w:lang w:val="en-US"/>
        </w:rPr>
      </w:pPr>
      <w:r/>
      <w:r>
        <w:rPr>
          <w:sz w:val="24"/>
          <w:rFonts w:cs="Times New Roman" w:ascii="Times New Roman" w:hAnsi="Times New Roman"/>
          <w:lang w:val="en-US"/>
        </w:rPr>
        <w:fldChar w:fldCharType="end"/>
      </w: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jc w:val="both"/>
        <w:rPr>
          <w:rFonts w:ascii="Times New Roman" w:hAnsi="Times New Roman" w:cs="Times New Roman"/>
          <w:b/>
          <w:b/>
          <w:sz w:val="36"/>
          <w:szCs w:val="24"/>
          <w:lang w:val="en-US"/>
        </w:rPr>
      </w:pPr>
      <w:r>
        <w:rPr>
          <w:rFonts w:cs="Times New Roman" w:ascii="Times New Roman" w:hAnsi="Times New Roman"/>
          <w:b/>
          <w:sz w:val="36"/>
          <w:szCs w:val="24"/>
          <w:lang w:val="en-US"/>
        </w:rPr>
        <w:t>Figures legend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Video SV1: Video of the model as ventilation is occurring.</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58180" cy="2352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8" r="-7" b="-18"/>
                    <a:stretch>
                      <a:fillRect/>
                    </a:stretch>
                  </pic:blipFill>
                  <pic:spPr bwMode="auto">
                    <a:xfrm>
                      <a:off x="0" y="0"/>
                      <a:ext cx="5758180" cy="2352675"/>
                    </a:xfrm>
                    <a:prstGeom prst="rect">
                      <a:avLst/>
                    </a:prstGeom>
                  </pic:spPr>
                </pic:pic>
              </a:graphicData>
            </a:graphic>
          </wp:inline>
        </w:drawing>
      </w:r>
    </w:p>
    <w:p>
      <w:pPr>
        <w:pStyle w:val="Normal"/>
        <w:spacing w:lineRule="auto" w:line="480" w:before="0" w:after="0"/>
        <w:jc w:val="both"/>
        <w:rPr/>
      </w:pPr>
      <w:r>
        <w:rPr>
          <w:rFonts w:cs="Times New Roman" w:ascii="Times New Roman" w:hAnsi="Times New Roman"/>
          <w:b/>
          <w:sz w:val="24"/>
          <w:szCs w:val="24"/>
          <w:lang w:val="en-US"/>
        </w:rPr>
        <w:t>Figure S1: The plastinated head (a and b) and its CT scans (c).</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Frontal view of the plastinated head.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Lateral view of the plastinated head (*opening of the maxillary sinuses hermetically closed during all the experiments). </w:t>
      </w:r>
      <w:r>
        <w:rPr>
          <w:rFonts w:cs="Times New Roman" w:ascii="Times New Roman" w:hAnsi="Times New Roman"/>
          <w:b/>
          <w:sz w:val="24"/>
          <w:szCs w:val="24"/>
          <w:lang w:val="en-US"/>
        </w:rPr>
        <w:t>c</w:t>
      </w:r>
      <w:r>
        <w:rPr>
          <w:rFonts w:cs="Times New Roman" w:ascii="Times New Roman" w:hAnsi="Times New Roman"/>
          <w:sz w:val="24"/>
          <w:szCs w:val="24"/>
          <w:lang w:val="en-US"/>
        </w:rPr>
        <w:t>: Vertical scan of the head.</w:t>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344795" cy="35102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344795" cy="351028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2:</w:t>
      </w:r>
      <w:r>
        <w:rPr>
          <w:rFonts w:cs="Times New Roman" w:ascii="Times New Roman" w:hAnsi="Times New Roman"/>
          <w:sz w:val="24"/>
          <w:szCs w:val="24"/>
          <w:lang w:val="en-US"/>
        </w:rPr>
        <w:t xml:space="preserve"> </w:t>
      </w:r>
      <w:r>
        <w:rPr>
          <w:rFonts w:cs="Times New Roman" w:ascii="Times New Roman" w:hAnsi="Times New Roman"/>
          <w:b/>
          <w:i/>
          <w:sz w:val="24"/>
          <w:szCs w:val="24"/>
          <w:lang w:val="en-US"/>
        </w:rPr>
        <w:t>Ex vivo</w:t>
      </w:r>
      <w:r>
        <w:rPr>
          <w:rFonts w:cs="Times New Roman" w:ascii="Times New Roman" w:hAnsi="Times New Roman"/>
          <w:b/>
          <w:sz w:val="24"/>
          <w:szCs w:val="24"/>
          <w:lang w:val="en-US"/>
        </w:rPr>
        <w:t xml:space="preserve"> chimeric preclinical model: picture of the model. </w:t>
      </w:r>
      <w:r>
        <w:rPr>
          <w:rFonts w:cs="Times New Roman" w:ascii="Times New Roman" w:hAnsi="Times New Roman"/>
          <w:sz w:val="24"/>
          <w:szCs w:val="24"/>
          <w:lang w:val="en-US"/>
        </w:rPr>
        <w:t>(1) Human plastinated head, (2) one-way valves, (3) plastic tubes, (4) expiratory filter, (5) porcine pulmonary tract (intrathoracic), (6) plastic box.</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4558665" cy="30118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6" r="-4" b="-6"/>
                    <a:stretch>
                      <a:fillRect/>
                    </a:stretch>
                  </pic:blipFill>
                  <pic:spPr bwMode="auto">
                    <a:xfrm>
                      <a:off x="0" y="0"/>
                      <a:ext cx="4558665" cy="3011805"/>
                    </a:xfrm>
                    <a:prstGeom prst="rect">
                      <a:avLst/>
                    </a:prstGeom>
                  </pic:spPr>
                </pic:pic>
              </a:graphicData>
            </a:graphic>
          </wp:inline>
        </w:drawing>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3: Left, right and total count rates of Krypton scintigraph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p : count</w:t>
      </w:r>
    </w:p>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4331970" cy="36334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4331970" cy="3633470"/>
                    </a:xfrm>
                    <a:prstGeom prst="rect">
                      <a:avLst/>
                    </a:prstGeom>
                  </pic:spPr>
                </pic:pic>
              </a:graphicData>
            </a:graphic>
          </wp:inline>
        </w:drawing>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4: Central and peripheral count rates ratio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p/px : count per pixel</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mphasis">
    <w:name w:val="Emphasis"/>
    <w:qFormat/>
    <w:rPr>
      <w:i/>
      <w:iCs/>
    </w:rPr>
  </w:style>
  <w:style w:type="character" w:styleId="TextedebullesCar">
    <w:name w:val="Texte de bulles C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
    <w:name w:val="Bibliographie"/>
    <w:basedOn w:val="Normal"/>
    <w:next w:val="Normal"/>
    <w:qFormat/>
    <w:pPr>
      <w:spacing w:lineRule="auto" w:line="480" w:before="0" w:after="0"/>
      <w:ind w:left="384" w:hanging="384"/>
    </w:pPr>
    <w:rPr/>
  </w:style>
  <w:style w:type="paragraph" w:styleId="Textedebulles">
    <w:name w:val="Texte de bulles"/>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2T10:13:00Z</dcterms:created>
  <dc:creator>CHU ST ETIENNE</dc:creator>
  <dc:description/>
  <cp:keywords/>
  <dc:language>en-US</dc:language>
  <cp:lastModifiedBy>LECLERC Lara</cp:lastModifiedBy>
  <dcterms:modified xsi:type="dcterms:W3CDTF">2017-01-17T12:57:00Z</dcterms:modified>
  <cp:revision>3</cp:revision>
  <dc:subject/>
  <dc:title/>
</cp:coreProperties>
</file>